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81246" w14:textId="2A44C218" w:rsidR="00E34569" w:rsidRPr="003715E1" w:rsidRDefault="004216BD" w:rsidP="00E34569">
      <w:pPr>
        <w:spacing w:after="480"/>
        <w:jc w:val="both"/>
        <w:rPr>
          <w:rFonts w:ascii="Times New Roman" w:hAnsi="Times New Roman" w:cs="Times New Roman"/>
          <w:b/>
          <w:lang w:val="en-US"/>
        </w:rPr>
      </w:pPr>
      <w:r w:rsidRPr="003715E1">
        <w:rPr>
          <w:rFonts w:ascii="Times New Roman" w:hAnsi="Times New Roman" w:cs="Times New Roman"/>
          <w:b/>
          <w:lang w:val="en-US"/>
        </w:rPr>
        <w:t xml:space="preserve">Table </w:t>
      </w:r>
      <w:r w:rsidR="00EA18E1" w:rsidRPr="003715E1">
        <w:rPr>
          <w:rFonts w:ascii="Times New Roman" w:hAnsi="Times New Roman" w:cs="Times New Roman"/>
          <w:b/>
          <w:lang w:val="en-US"/>
        </w:rPr>
        <w:t>S</w:t>
      </w:r>
      <w:r w:rsidRPr="003715E1">
        <w:rPr>
          <w:rFonts w:ascii="Times New Roman" w:hAnsi="Times New Roman" w:cs="Times New Roman"/>
          <w:b/>
          <w:lang w:val="en-US"/>
        </w:rPr>
        <w:t>1</w:t>
      </w:r>
      <w:r w:rsidR="00EA18E1" w:rsidRPr="003715E1">
        <w:rPr>
          <w:rFonts w:ascii="Times New Roman" w:hAnsi="Times New Roman" w:cs="Times New Roman"/>
          <w:b/>
          <w:lang w:val="en-US"/>
        </w:rPr>
        <w:t>.</w:t>
      </w:r>
    </w:p>
    <w:p w14:paraId="71FFBC58" w14:textId="20CA6A74" w:rsidR="00C51F23" w:rsidRPr="003715E1" w:rsidRDefault="00AB5595" w:rsidP="00E34569">
      <w:pPr>
        <w:spacing w:after="480"/>
        <w:jc w:val="both"/>
        <w:rPr>
          <w:rFonts w:ascii="Times New Roman" w:hAnsi="Times New Roman" w:cs="Times New Roman"/>
          <w:b/>
          <w:lang w:val="en-US"/>
        </w:rPr>
      </w:pPr>
      <w:r w:rsidRPr="003715E1">
        <w:rPr>
          <w:rFonts w:ascii="Times New Roman" w:hAnsi="Times New Roman" w:cs="Times New Roman"/>
          <w:b/>
          <w:lang w:val="en-US"/>
        </w:rPr>
        <w:t>Patient characteristics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993"/>
        <w:gridCol w:w="1417"/>
        <w:gridCol w:w="1843"/>
        <w:gridCol w:w="1984"/>
        <w:gridCol w:w="2268"/>
      </w:tblGrid>
      <w:tr w:rsidR="001E48EB" w:rsidRPr="003715E1" w14:paraId="17BA88EE" w14:textId="77777777" w:rsidTr="00F56241">
        <w:tc>
          <w:tcPr>
            <w:tcW w:w="675" w:type="dxa"/>
            <w:tcBorders>
              <w:bottom w:val="single" w:sz="4" w:space="0" w:color="auto"/>
            </w:tcBorders>
          </w:tcPr>
          <w:p w14:paraId="68EBF0B7" w14:textId="136B400D" w:rsidR="001E48EB" w:rsidRPr="003715E1" w:rsidRDefault="00F56241" w:rsidP="003715E1">
            <w:pPr>
              <w:spacing w:after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7BBB8D" w14:textId="38D89C2B" w:rsidR="001E48EB" w:rsidRPr="003715E1" w:rsidRDefault="001E48EB" w:rsidP="003715E1">
            <w:pPr>
              <w:spacing w:after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D6E45D" w14:textId="1B7EF1A3" w:rsidR="001E48EB" w:rsidRPr="003715E1" w:rsidRDefault="001E48EB" w:rsidP="003715E1">
            <w:pPr>
              <w:spacing w:after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03C351" w14:textId="5880E7FC" w:rsidR="001E48EB" w:rsidRPr="003715E1" w:rsidRDefault="001E48EB" w:rsidP="003715E1">
            <w:pPr>
              <w:spacing w:after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plant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68B3BF" w14:textId="664A982F" w:rsidR="001E48EB" w:rsidRPr="003715E1" w:rsidRDefault="001E48EB" w:rsidP="003715E1">
            <w:pPr>
              <w:spacing w:after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no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C47E81" w14:textId="11E53C3B" w:rsidR="001E48EB" w:rsidRPr="003715E1" w:rsidRDefault="001E48EB" w:rsidP="003715E1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1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suppressive regimen</w:t>
            </w:r>
          </w:p>
        </w:tc>
      </w:tr>
      <w:tr w:rsidR="001E48EB" w:rsidRPr="003715E1" w14:paraId="0CBE5245" w14:textId="77777777" w:rsidTr="00F56241">
        <w:tc>
          <w:tcPr>
            <w:tcW w:w="675" w:type="dxa"/>
            <w:tcBorders>
              <w:top w:val="single" w:sz="4" w:space="0" w:color="auto"/>
            </w:tcBorders>
          </w:tcPr>
          <w:p w14:paraId="1714BC5E" w14:textId="7CBC760B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23D811" w14:textId="3E7E872E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24FA8F" w14:textId="3B5349BF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AD3FDA" w14:textId="3A0D5A42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m cel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776A6E" w14:textId="65F848F5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ted </w:t>
            </w: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loidentic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3AEECE" w14:textId="7237C391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rolimus</w:t>
            </w:r>
            <w:proofErr w:type="spellEnd"/>
          </w:p>
        </w:tc>
      </w:tr>
      <w:tr w:rsidR="001E48EB" w:rsidRPr="003715E1" w14:paraId="0E20A1BA" w14:textId="77777777" w:rsidTr="00F56241">
        <w:tc>
          <w:tcPr>
            <w:tcW w:w="675" w:type="dxa"/>
          </w:tcPr>
          <w:p w14:paraId="1EBE18D4" w14:textId="6509882B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</w:tcPr>
          <w:p w14:paraId="7C66C8DA" w14:textId="118B0EA9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7" w:type="dxa"/>
          </w:tcPr>
          <w:p w14:paraId="0E343E59" w14:textId="38C73B17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</w:tcPr>
          <w:p w14:paraId="05488612" w14:textId="2D4C7237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m cell</w:t>
            </w:r>
          </w:p>
        </w:tc>
        <w:tc>
          <w:tcPr>
            <w:tcW w:w="1984" w:type="dxa"/>
          </w:tcPr>
          <w:p w14:paraId="4A4C1AAF" w14:textId="71F905C3" w:rsidR="001E48EB" w:rsidRPr="003715E1" w:rsidRDefault="001A1D09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ched sibling</w:t>
            </w:r>
          </w:p>
        </w:tc>
        <w:tc>
          <w:tcPr>
            <w:tcW w:w="2268" w:type="dxa"/>
          </w:tcPr>
          <w:p w14:paraId="64A8839D" w14:textId="2AF20995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rolimus</w:t>
            </w:r>
            <w:proofErr w:type="spellEnd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nisolon</w:t>
            </w:r>
            <w:proofErr w:type="spellEnd"/>
          </w:p>
        </w:tc>
      </w:tr>
      <w:tr w:rsidR="001E48EB" w:rsidRPr="003715E1" w14:paraId="6C113E05" w14:textId="77777777" w:rsidTr="00F56241">
        <w:tc>
          <w:tcPr>
            <w:tcW w:w="675" w:type="dxa"/>
          </w:tcPr>
          <w:p w14:paraId="76F084DD" w14:textId="39B9C358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3" w:type="dxa"/>
          </w:tcPr>
          <w:p w14:paraId="14E921CF" w14:textId="7DCB2FAA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4EC2AF61" w14:textId="54F2764F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43" w:type="dxa"/>
          </w:tcPr>
          <w:p w14:paraId="1DCF0A63" w14:textId="68C67275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984" w:type="dxa"/>
          </w:tcPr>
          <w:p w14:paraId="2ACE2BE4" w14:textId="0113D10D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2268" w:type="dxa"/>
          </w:tcPr>
          <w:p w14:paraId="42769EF2" w14:textId="2AF7EF7F" w:rsidR="001E48EB" w:rsidRPr="003715E1" w:rsidRDefault="00D31DEA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rolimus</w:t>
            </w:r>
            <w:proofErr w:type="spellEnd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nisolon</w:t>
            </w:r>
            <w:proofErr w:type="spellEnd"/>
          </w:p>
        </w:tc>
      </w:tr>
      <w:tr w:rsidR="001E48EB" w:rsidRPr="003715E1" w14:paraId="6AC56F5D" w14:textId="77777777" w:rsidTr="00F56241">
        <w:tc>
          <w:tcPr>
            <w:tcW w:w="675" w:type="dxa"/>
          </w:tcPr>
          <w:p w14:paraId="449D0BC7" w14:textId="2687EC20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3" w:type="dxa"/>
          </w:tcPr>
          <w:p w14:paraId="6C85492A" w14:textId="04261916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5054BA21" w14:textId="39B339C9" w:rsidR="001E48EB" w:rsidRPr="003715E1" w:rsidRDefault="001A1D09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43" w:type="dxa"/>
          </w:tcPr>
          <w:p w14:paraId="5D757727" w14:textId="2021E17A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984" w:type="dxa"/>
          </w:tcPr>
          <w:p w14:paraId="7E68F3F9" w14:textId="7008B508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</w:t>
            </w:r>
          </w:p>
        </w:tc>
        <w:tc>
          <w:tcPr>
            <w:tcW w:w="2268" w:type="dxa"/>
          </w:tcPr>
          <w:p w14:paraId="1B648B60" w14:textId="2762816C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rolimus</w:t>
            </w:r>
            <w:proofErr w:type="spellEnd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nisolon</w:t>
            </w:r>
            <w:proofErr w:type="spellEnd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F56241"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rolimus</w:t>
            </w:r>
          </w:p>
        </w:tc>
      </w:tr>
      <w:tr w:rsidR="001E48EB" w:rsidRPr="003715E1" w14:paraId="143FE503" w14:textId="77777777" w:rsidTr="00F56241">
        <w:tc>
          <w:tcPr>
            <w:tcW w:w="675" w:type="dxa"/>
          </w:tcPr>
          <w:p w14:paraId="52E63BC6" w14:textId="477A4358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3" w:type="dxa"/>
          </w:tcPr>
          <w:p w14:paraId="334E428A" w14:textId="57D9A044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5C5B766E" w14:textId="7D1F485A" w:rsidR="001E48EB" w:rsidRPr="003715E1" w:rsidRDefault="001A1D09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43" w:type="dxa"/>
          </w:tcPr>
          <w:p w14:paraId="3BDB530C" w14:textId="4ED3B92C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1984" w:type="dxa"/>
          </w:tcPr>
          <w:p w14:paraId="680DBB37" w14:textId="1915E44D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eased</w:t>
            </w:r>
          </w:p>
        </w:tc>
        <w:tc>
          <w:tcPr>
            <w:tcW w:w="2268" w:type="dxa"/>
          </w:tcPr>
          <w:p w14:paraId="71D40E3C" w14:textId="4EC6562B" w:rsidR="001E48EB" w:rsidRPr="003715E1" w:rsidRDefault="001E48EB" w:rsidP="003715E1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rolimus</w:t>
            </w:r>
            <w:proofErr w:type="spellEnd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3715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dnisolon</w:t>
            </w:r>
            <w:proofErr w:type="spellEnd"/>
          </w:p>
        </w:tc>
      </w:tr>
    </w:tbl>
    <w:p w14:paraId="185911F2" w14:textId="77777777" w:rsidR="0039654D" w:rsidRPr="0021428F" w:rsidRDefault="0039654D">
      <w:pPr>
        <w:spacing w:after="360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39654D" w:rsidRPr="0021428F" w:rsidSect="006E0B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005F6"/>
    <w:multiLevelType w:val="hybridMultilevel"/>
    <w:tmpl w:val="60CE42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78"/>
    <w:rsid w:val="00080999"/>
    <w:rsid w:val="000C6F94"/>
    <w:rsid w:val="000E026F"/>
    <w:rsid w:val="000F6ADA"/>
    <w:rsid w:val="00100CFA"/>
    <w:rsid w:val="00140FE4"/>
    <w:rsid w:val="00177547"/>
    <w:rsid w:val="001A1D09"/>
    <w:rsid w:val="001B38E2"/>
    <w:rsid w:val="001B41E5"/>
    <w:rsid w:val="001E48EB"/>
    <w:rsid w:val="001F2B53"/>
    <w:rsid w:val="001F33E1"/>
    <w:rsid w:val="002123CD"/>
    <w:rsid w:val="0021428F"/>
    <w:rsid w:val="002305C3"/>
    <w:rsid w:val="00232B31"/>
    <w:rsid w:val="00257BED"/>
    <w:rsid w:val="00270BE2"/>
    <w:rsid w:val="002A6710"/>
    <w:rsid w:val="002A7683"/>
    <w:rsid w:val="002B17FC"/>
    <w:rsid w:val="003138E5"/>
    <w:rsid w:val="00345A15"/>
    <w:rsid w:val="003715E1"/>
    <w:rsid w:val="0037474A"/>
    <w:rsid w:val="003748A9"/>
    <w:rsid w:val="00393BBF"/>
    <w:rsid w:val="0039654D"/>
    <w:rsid w:val="003F131F"/>
    <w:rsid w:val="00400192"/>
    <w:rsid w:val="004216BD"/>
    <w:rsid w:val="00432AA0"/>
    <w:rsid w:val="00456831"/>
    <w:rsid w:val="00483157"/>
    <w:rsid w:val="004E2BAF"/>
    <w:rsid w:val="004E53DC"/>
    <w:rsid w:val="004F3BC4"/>
    <w:rsid w:val="004F5244"/>
    <w:rsid w:val="005328FE"/>
    <w:rsid w:val="00557632"/>
    <w:rsid w:val="00571E8E"/>
    <w:rsid w:val="005C256E"/>
    <w:rsid w:val="005F7783"/>
    <w:rsid w:val="0062615E"/>
    <w:rsid w:val="00642FAC"/>
    <w:rsid w:val="006A0B55"/>
    <w:rsid w:val="006B4528"/>
    <w:rsid w:val="006B5167"/>
    <w:rsid w:val="006C766B"/>
    <w:rsid w:val="006D1046"/>
    <w:rsid w:val="006E07F5"/>
    <w:rsid w:val="006E0BAB"/>
    <w:rsid w:val="00782C70"/>
    <w:rsid w:val="007939EA"/>
    <w:rsid w:val="007D3764"/>
    <w:rsid w:val="007D560F"/>
    <w:rsid w:val="007E2EFD"/>
    <w:rsid w:val="008030E2"/>
    <w:rsid w:val="008160EB"/>
    <w:rsid w:val="00830A76"/>
    <w:rsid w:val="00831165"/>
    <w:rsid w:val="008401E1"/>
    <w:rsid w:val="0085526A"/>
    <w:rsid w:val="008D40CE"/>
    <w:rsid w:val="008D44F4"/>
    <w:rsid w:val="008E7D1D"/>
    <w:rsid w:val="008F744A"/>
    <w:rsid w:val="00902B37"/>
    <w:rsid w:val="00915178"/>
    <w:rsid w:val="0091616C"/>
    <w:rsid w:val="0094008A"/>
    <w:rsid w:val="0094366E"/>
    <w:rsid w:val="00970A68"/>
    <w:rsid w:val="009C3848"/>
    <w:rsid w:val="00A34209"/>
    <w:rsid w:val="00AB5595"/>
    <w:rsid w:val="00AC701C"/>
    <w:rsid w:val="00AD5548"/>
    <w:rsid w:val="00AE5BEB"/>
    <w:rsid w:val="00B0205A"/>
    <w:rsid w:val="00B02D3E"/>
    <w:rsid w:val="00B365A2"/>
    <w:rsid w:val="00B40364"/>
    <w:rsid w:val="00B772AB"/>
    <w:rsid w:val="00B8041E"/>
    <w:rsid w:val="00BB542B"/>
    <w:rsid w:val="00C029B7"/>
    <w:rsid w:val="00C51F23"/>
    <w:rsid w:val="00C80D0A"/>
    <w:rsid w:val="00CA1787"/>
    <w:rsid w:val="00CA6CBD"/>
    <w:rsid w:val="00CB68DD"/>
    <w:rsid w:val="00CE4A71"/>
    <w:rsid w:val="00D007B9"/>
    <w:rsid w:val="00D1313A"/>
    <w:rsid w:val="00D313E7"/>
    <w:rsid w:val="00D31DEA"/>
    <w:rsid w:val="00D345F3"/>
    <w:rsid w:val="00D64B37"/>
    <w:rsid w:val="00D725F0"/>
    <w:rsid w:val="00D75CF9"/>
    <w:rsid w:val="00D97D3F"/>
    <w:rsid w:val="00DB077B"/>
    <w:rsid w:val="00DB2587"/>
    <w:rsid w:val="00DE5340"/>
    <w:rsid w:val="00DF4784"/>
    <w:rsid w:val="00E11AF0"/>
    <w:rsid w:val="00E34569"/>
    <w:rsid w:val="00E50EC0"/>
    <w:rsid w:val="00EA18E1"/>
    <w:rsid w:val="00EB497A"/>
    <w:rsid w:val="00F35BD7"/>
    <w:rsid w:val="00F52814"/>
    <w:rsid w:val="00F56241"/>
    <w:rsid w:val="00F614EF"/>
    <w:rsid w:val="00F756F0"/>
    <w:rsid w:val="00FC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9D4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131F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8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81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756F0"/>
  </w:style>
  <w:style w:type="character" w:styleId="CommentReference">
    <w:name w:val="annotation reference"/>
    <w:basedOn w:val="DefaultParagraphFont"/>
    <w:uiPriority w:val="99"/>
    <w:semiHidden/>
    <w:unhideWhenUsed/>
    <w:rsid w:val="00C02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9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9B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131F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8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81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756F0"/>
  </w:style>
  <w:style w:type="character" w:styleId="CommentReference">
    <w:name w:val="annotation reference"/>
    <w:basedOn w:val="DefaultParagraphFont"/>
    <w:uiPriority w:val="99"/>
    <w:semiHidden/>
    <w:unhideWhenUsed/>
    <w:rsid w:val="00C02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9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9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9B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1CA2D4-B29A-48C7-8D37-1DD168993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Bak, Szilvia</cp:lastModifiedBy>
  <cp:revision>19</cp:revision>
  <cp:lastPrinted>2018-06-21T06:51:00Z</cp:lastPrinted>
  <dcterms:created xsi:type="dcterms:W3CDTF">2018-06-20T18:46:00Z</dcterms:created>
  <dcterms:modified xsi:type="dcterms:W3CDTF">2018-08-13T10:26:00Z</dcterms:modified>
</cp:coreProperties>
</file>